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C4729" w14:textId="67210846" w:rsidR="007F1A9B" w:rsidRPr="00FB1A87" w:rsidRDefault="007D03D9">
      <w:pPr>
        <w:rPr>
          <w:rFonts w:ascii="Times New Roman" w:hAnsi="Times New Roman" w:cs="Times New Roman"/>
        </w:rPr>
      </w:pPr>
      <w:r w:rsidRPr="00FB1A87">
        <w:rPr>
          <w:rFonts w:ascii="Times New Roman" w:hAnsi="Times New Roman" w:cs="Times New Roman"/>
        </w:rPr>
        <w:t>Supplementary figures:</w:t>
      </w:r>
    </w:p>
    <w:p w14:paraId="5F25AC7D" w14:textId="43573032" w:rsidR="00940075" w:rsidRPr="00FB1A87" w:rsidRDefault="00940075">
      <w:pPr>
        <w:rPr>
          <w:rFonts w:ascii="Times New Roman" w:hAnsi="Times New Roman" w:cs="Times New Roman"/>
        </w:rPr>
      </w:pPr>
    </w:p>
    <w:p w14:paraId="71C1452C" w14:textId="77777777" w:rsidR="00940075" w:rsidRPr="00FB1A87" w:rsidRDefault="00940075">
      <w:pPr>
        <w:rPr>
          <w:rFonts w:ascii="Times New Roman" w:hAnsi="Times New Roman" w:cs="Times New Roman"/>
        </w:rPr>
      </w:pPr>
      <w:r w:rsidRPr="00FB1A87">
        <w:rPr>
          <w:rFonts w:ascii="Times New Roman" w:hAnsi="Times New Roman" w:cs="Times New Roman"/>
          <w:noProof/>
        </w:rPr>
        <w:drawing>
          <wp:inline distT="0" distB="0" distL="0" distR="0" wp14:anchorId="2E53865B" wp14:editId="1A2FD7C9">
            <wp:extent cx="5274310" cy="4144645"/>
            <wp:effectExtent l="0" t="0" r="254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144645"/>
                    </a:xfrm>
                    <a:prstGeom prst="rect">
                      <a:avLst/>
                    </a:prstGeom>
                  </pic:spPr>
                </pic:pic>
              </a:graphicData>
            </a:graphic>
          </wp:inline>
        </w:drawing>
      </w:r>
    </w:p>
    <w:p w14:paraId="51DA9191" w14:textId="42944E8A" w:rsidR="00940075" w:rsidRPr="00FB1A87" w:rsidRDefault="007D03D9">
      <w:pPr>
        <w:rPr>
          <w:rFonts w:ascii="Times New Roman" w:hAnsi="Times New Roman" w:cs="Times New Roman"/>
        </w:rPr>
      </w:pPr>
      <w:r w:rsidRPr="00FB1A87">
        <w:rPr>
          <w:rFonts w:ascii="Times New Roman" w:hAnsi="Times New Roman" w:cs="Times New Roman"/>
        </w:rPr>
        <w:t xml:space="preserve">Supplementary fig. 1 Differential gene enrichment analysis between PT cell subtypes PCT and PST in the control group. A, GO enrichment of differential genes upregulated in PCT compared to PST in the control group. B, KEGG pathway enrichment of differential genes upregulated in PCT compared to PST in the control group. C, GO enrichment of differential genes downregulated </w:t>
      </w:r>
      <w:r w:rsidR="0035578E" w:rsidRPr="00FB1A87">
        <w:rPr>
          <w:rFonts w:ascii="Times New Roman" w:hAnsi="Times New Roman" w:cs="Times New Roman"/>
        </w:rPr>
        <w:t>in</w:t>
      </w:r>
      <w:r w:rsidRPr="00FB1A87">
        <w:rPr>
          <w:rFonts w:ascii="Times New Roman" w:hAnsi="Times New Roman" w:cs="Times New Roman"/>
        </w:rPr>
        <w:t xml:space="preserve"> PCT compared to PST in the control group. D, KEGG pathway enrichment of differential genes downregulated </w:t>
      </w:r>
      <w:r w:rsidR="0035578E" w:rsidRPr="00FB1A87">
        <w:rPr>
          <w:rFonts w:ascii="Times New Roman" w:hAnsi="Times New Roman" w:cs="Times New Roman"/>
        </w:rPr>
        <w:t>in</w:t>
      </w:r>
      <w:r w:rsidRPr="00FB1A87">
        <w:rPr>
          <w:rFonts w:ascii="Times New Roman" w:hAnsi="Times New Roman" w:cs="Times New Roman"/>
        </w:rPr>
        <w:t xml:space="preserve"> PCT compared to PST in the control group.</w:t>
      </w:r>
    </w:p>
    <w:p w14:paraId="6FE9997E" w14:textId="4E95D162" w:rsidR="00F32385" w:rsidRPr="00FB1A87" w:rsidRDefault="00940075" w:rsidP="00940075">
      <w:pPr>
        <w:jc w:val="left"/>
        <w:rPr>
          <w:rFonts w:ascii="Times New Roman" w:hAnsi="Times New Roman" w:cs="Times New Roman"/>
        </w:rPr>
      </w:pPr>
      <w:r w:rsidRPr="00FB1A87">
        <w:rPr>
          <w:rFonts w:ascii="Times New Roman" w:hAnsi="Times New Roman" w:cs="Times New Roman"/>
          <w:noProof/>
        </w:rPr>
        <w:lastRenderedPageBreak/>
        <w:drawing>
          <wp:inline distT="0" distB="0" distL="0" distR="0" wp14:anchorId="5479FCB0" wp14:editId="218C1723">
            <wp:extent cx="5274310" cy="459867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598670"/>
                    </a:xfrm>
                    <a:prstGeom prst="rect">
                      <a:avLst/>
                    </a:prstGeom>
                  </pic:spPr>
                </pic:pic>
              </a:graphicData>
            </a:graphic>
          </wp:inline>
        </w:drawing>
      </w:r>
    </w:p>
    <w:p w14:paraId="2CADA504" w14:textId="4C97D177" w:rsidR="00F32385" w:rsidRPr="00FB1A87" w:rsidRDefault="00A25754" w:rsidP="00940075">
      <w:pPr>
        <w:jc w:val="left"/>
        <w:rPr>
          <w:rFonts w:ascii="Times New Roman" w:hAnsi="Times New Roman" w:cs="Times New Roman"/>
        </w:rPr>
      </w:pPr>
      <w:r w:rsidRPr="00FB1A87">
        <w:rPr>
          <w:rFonts w:ascii="Times New Roman" w:hAnsi="Times New Roman" w:cs="Times New Roman"/>
        </w:rPr>
        <w:t>Supplementary fig. 2 Differential gene enrichment analysis between PT cell subtypes PCT and PST in the model group. A, GO enrichment of differential genes upregulated in PCT compared to PST in the model group. B, GO enrichment of differential genes downregulated in PCT compared to PST in the model group. C, KEGG pathway enrichment of differential genes downregulated in PCT compared to PST in the model group.</w:t>
      </w:r>
    </w:p>
    <w:p w14:paraId="63A7F338" w14:textId="77777777" w:rsidR="0090046E" w:rsidRPr="00FB1A87" w:rsidRDefault="00940075" w:rsidP="00940075">
      <w:pPr>
        <w:jc w:val="left"/>
        <w:rPr>
          <w:rFonts w:ascii="Times New Roman" w:hAnsi="Times New Roman" w:cs="Times New Roman"/>
        </w:rPr>
      </w:pPr>
      <w:r w:rsidRPr="00FB1A87">
        <w:rPr>
          <w:rFonts w:ascii="Times New Roman" w:hAnsi="Times New Roman" w:cs="Times New Roman"/>
          <w:noProof/>
        </w:rPr>
        <w:lastRenderedPageBreak/>
        <w:drawing>
          <wp:inline distT="0" distB="0" distL="0" distR="0" wp14:anchorId="7BA0F440" wp14:editId="077E227A">
            <wp:extent cx="5274310" cy="3530600"/>
            <wp:effectExtent l="0" t="0" r="2540" b="0"/>
            <wp:docPr id="3" name="图片 3"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10;&#10;中度可信度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30600"/>
                    </a:xfrm>
                    <a:prstGeom prst="rect">
                      <a:avLst/>
                    </a:prstGeom>
                  </pic:spPr>
                </pic:pic>
              </a:graphicData>
            </a:graphic>
          </wp:inline>
        </w:drawing>
      </w:r>
    </w:p>
    <w:p w14:paraId="37DAE4CE" w14:textId="5C6FFE9A" w:rsidR="00D6490B" w:rsidRPr="00FB1A87" w:rsidRDefault="00D6490B" w:rsidP="00D6490B">
      <w:pPr>
        <w:jc w:val="left"/>
        <w:rPr>
          <w:rFonts w:ascii="Times New Roman" w:hAnsi="Times New Roman" w:cs="Times New Roman"/>
        </w:rPr>
      </w:pPr>
      <w:r w:rsidRPr="00FB1A87">
        <w:rPr>
          <w:rFonts w:ascii="Times New Roman" w:hAnsi="Times New Roman" w:cs="Times New Roman"/>
        </w:rPr>
        <w:t>Supplementary fig. 3 Differential gene enrichment of PCT cells in control and model groups. A, GO enrichment of differential genes of PCT upregulated in control group compared to the model group. B, KEGG pathway enrichment of differential genes of PCT upregulated in control group compared to the model group. C, GO enrichment of differential genes of PCT downregulated in control group compared to the model group. D, KEGG pathway enrichment of differential genes of PCT downregulated in control group compared to the model group.</w:t>
      </w:r>
    </w:p>
    <w:p w14:paraId="1009503D" w14:textId="638896CA" w:rsidR="00D6490B" w:rsidRPr="00FB1A87" w:rsidRDefault="00D6490B" w:rsidP="00D6490B">
      <w:pPr>
        <w:jc w:val="left"/>
        <w:rPr>
          <w:rFonts w:ascii="Times New Roman" w:hAnsi="Times New Roman" w:cs="Times New Roman"/>
        </w:rPr>
      </w:pPr>
    </w:p>
    <w:p w14:paraId="02E0C084" w14:textId="3E66C606" w:rsidR="00940075" w:rsidRPr="00FB1A87" w:rsidRDefault="00940075" w:rsidP="00940075">
      <w:pPr>
        <w:jc w:val="left"/>
        <w:rPr>
          <w:rFonts w:ascii="Times New Roman" w:hAnsi="Times New Roman" w:cs="Times New Roman"/>
        </w:rPr>
      </w:pPr>
      <w:r w:rsidRPr="00FB1A87">
        <w:rPr>
          <w:rFonts w:ascii="Times New Roman" w:hAnsi="Times New Roman" w:cs="Times New Roman"/>
          <w:noProof/>
        </w:rPr>
        <w:lastRenderedPageBreak/>
        <w:drawing>
          <wp:inline distT="0" distB="0" distL="0" distR="0" wp14:anchorId="0D7B318A" wp14:editId="4771EB30">
            <wp:extent cx="5274310" cy="5648960"/>
            <wp:effectExtent l="0" t="0" r="2540" b="8890"/>
            <wp:docPr id="4" name="图片 4"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648960"/>
                    </a:xfrm>
                    <a:prstGeom prst="rect">
                      <a:avLst/>
                    </a:prstGeom>
                  </pic:spPr>
                </pic:pic>
              </a:graphicData>
            </a:graphic>
          </wp:inline>
        </w:drawing>
      </w:r>
    </w:p>
    <w:p w14:paraId="07C7A82E" w14:textId="2865FA13" w:rsidR="00980A56" w:rsidRPr="00FB1A87" w:rsidRDefault="00D6490B" w:rsidP="00D6490B">
      <w:pPr>
        <w:jc w:val="left"/>
        <w:rPr>
          <w:rFonts w:ascii="Times New Roman" w:hAnsi="Times New Roman" w:cs="Times New Roman"/>
        </w:rPr>
      </w:pPr>
      <w:r w:rsidRPr="00FB1A87">
        <w:rPr>
          <w:rFonts w:ascii="Times New Roman" w:hAnsi="Times New Roman" w:cs="Times New Roman"/>
        </w:rPr>
        <w:t xml:space="preserve">Supplementary fig. </w:t>
      </w:r>
      <w:r w:rsidR="00B05F3D">
        <w:rPr>
          <w:rFonts w:ascii="Times New Roman" w:hAnsi="Times New Roman" w:cs="Times New Roman"/>
        </w:rPr>
        <w:t>4</w:t>
      </w:r>
      <w:r w:rsidRPr="00FB1A87">
        <w:rPr>
          <w:rFonts w:ascii="Times New Roman" w:hAnsi="Times New Roman" w:cs="Times New Roman"/>
        </w:rPr>
        <w:t xml:space="preserve"> Differential gene enrichment of PST cells in control and model groups. A, GO enrichment of differential genes of PST upregulated in control group compared to the model group. B, KEGG pathway enrichment of differential genes of PST upregulated in control group compared to the model group. C, GO enrichment of differential genes of PST downregulated in control group compared to the model group. D, KEGG pathway enrichment of differential genes of PST downregulated in control group compared to the model group.</w:t>
      </w:r>
    </w:p>
    <w:sectPr w:rsidR="00980A56" w:rsidRPr="00FB1A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244133" w14:textId="77777777" w:rsidR="00727F86" w:rsidRDefault="00727F86" w:rsidP="00940075">
      <w:r>
        <w:separator/>
      </w:r>
    </w:p>
  </w:endnote>
  <w:endnote w:type="continuationSeparator" w:id="0">
    <w:p w14:paraId="19848710" w14:textId="77777777" w:rsidR="00727F86" w:rsidRDefault="00727F86" w:rsidP="009400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22EF8" w14:textId="77777777" w:rsidR="00727F86" w:rsidRDefault="00727F86" w:rsidP="00940075">
      <w:r>
        <w:separator/>
      </w:r>
    </w:p>
  </w:footnote>
  <w:footnote w:type="continuationSeparator" w:id="0">
    <w:p w14:paraId="77D15F24" w14:textId="77777777" w:rsidR="00727F86" w:rsidRDefault="00727F86" w:rsidP="009400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A9B"/>
    <w:rsid w:val="00072A8E"/>
    <w:rsid w:val="001A5401"/>
    <w:rsid w:val="001B6005"/>
    <w:rsid w:val="0035578E"/>
    <w:rsid w:val="006B7FE1"/>
    <w:rsid w:val="00727F86"/>
    <w:rsid w:val="007D03D9"/>
    <w:rsid w:val="007F1A9B"/>
    <w:rsid w:val="0090046E"/>
    <w:rsid w:val="00940075"/>
    <w:rsid w:val="00980A56"/>
    <w:rsid w:val="009C6DE1"/>
    <w:rsid w:val="00A25754"/>
    <w:rsid w:val="00A34A91"/>
    <w:rsid w:val="00A72770"/>
    <w:rsid w:val="00B05F3D"/>
    <w:rsid w:val="00D52D27"/>
    <w:rsid w:val="00D6490B"/>
    <w:rsid w:val="00D957E8"/>
    <w:rsid w:val="00E73D92"/>
    <w:rsid w:val="00F32385"/>
    <w:rsid w:val="00FB1A87"/>
    <w:rsid w:val="00FF0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61C98"/>
  <w15:chartTrackingRefBased/>
  <w15:docId w15:val="{5CE5E8AD-A560-459D-8B02-AEFA17EA3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00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40075"/>
    <w:rPr>
      <w:sz w:val="18"/>
      <w:szCs w:val="18"/>
    </w:rPr>
  </w:style>
  <w:style w:type="paragraph" w:styleId="a5">
    <w:name w:val="footer"/>
    <w:basedOn w:val="a"/>
    <w:link w:val="a6"/>
    <w:uiPriority w:val="99"/>
    <w:unhideWhenUsed/>
    <w:rsid w:val="00940075"/>
    <w:pPr>
      <w:tabs>
        <w:tab w:val="center" w:pos="4153"/>
        <w:tab w:val="right" w:pos="8306"/>
      </w:tabs>
      <w:snapToGrid w:val="0"/>
      <w:jc w:val="left"/>
    </w:pPr>
    <w:rPr>
      <w:sz w:val="18"/>
      <w:szCs w:val="18"/>
    </w:rPr>
  </w:style>
  <w:style w:type="character" w:customStyle="1" w:styleId="a6">
    <w:name w:val="页脚 字符"/>
    <w:basedOn w:val="a0"/>
    <w:link w:val="a5"/>
    <w:uiPriority w:val="99"/>
    <w:rsid w:val="009400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303</Words>
  <Characters>1732</Characters>
  <Application>Microsoft Office Word</Application>
  <DocSecurity>0</DocSecurity>
  <Lines>14</Lines>
  <Paragraphs>4</Paragraphs>
  <ScaleCrop>false</ScaleCrop>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7</cp:revision>
  <dcterms:created xsi:type="dcterms:W3CDTF">2022-10-12T02:30:00Z</dcterms:created>
  <dcterms:modified xsi:type="dcterms:W3CDTF">2022-12-07T08:38:00Z</dcterms:modified>
</cp:coreProperties>
</file>